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194944" w:rsidRPr="00194944" w14:paraId="4B503B0B" w14:textId="77777777" w:rsidTr="00194944">
        <w:trPr>
          <w:trHeight w:val="26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B756B8" w14:textId="6BD3B856" w:rsidR="00383B02" w:rsidRDefault="00383B02" w:rsidP="00194944">
            <w:r>
              <w:t>Data for Fig 2</w:t>
            </w:r>
            <w:r w:rsidR="00E944B9">
              <w:t>D</w:t>
            </w:r>
            <w:r>
              <w:t>.</w:t>
            </w:r>
          </w:p>
          <w:p w14:paraId="4B86903C" w14:textId="77777777" w:rsidR="00B67E27" w:rsidRDefault="00194944" w:rsidP="00194944">
            <w:r w:rsidRPr="00194944">
              <w:t>enGAL4&gt; UAS-</w:t>
            </w:r>
            <w:proofErr w:type="spellStart"/>
            <w:r w:rsidRPr="00194944">
              <w:t>puntFLAG</w:t>
            </w:r>
            <w:proofErr w:type="spellEnd"/>
          </w:p>
          <w:p w14:paraId="04581AE7" w14:textId="77777777" w:rsidR="00383B02" w:rsidRPr="00194944" w:rsidRDefault="00383B02" w:rsidP="00194944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0CBFDF" w14:textId="77777777" w:rsidR="00194944" w:rsidRPr="00194944" w:rsidRDefault="00194944" w:rsidP="00194944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29B171" w14:textId="77777777" w:rsidR="00194944" w:rsidRPr="00194944" w:rsidRDefault="00194944" w:rsidP="00194944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891750" w14:textId="77777777" w:rsidR="00194944" w:rsidRPr="00194944" w:rsidRDefault="00194944" w:rsidP="00194944"/>
        </w:tc>
      </w:tr>
      <w:tr w:rsidR="00194944" w:rsidRPr="00194944" w14:paraId="34A9DE4D" w14:textId="77777777" w:rsidTr="00383B0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F5ECCF" w14:textId="77777777" w:rsidR="00B67E27" w:rsidRPr="00194944" w:rsidRDefault="00194944" w:rsidP="00194944">
            <w:r w:rsidRPr="00194944">
              <w:t>wing disc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8ABCE7" w14:textId="77777777" w:rsidR="00B67E27" w:rsidRPr="00194944" w:rsidRDefault="00194944" w:rsidP="00383B02">
            <w:r w:rsidRPr="00194944">
              <w:rPr>
                <w:b/>
                <w:bCs/>
              </w:rPr>
              <w:t>P (</w:t>
            </w:r>
            <w:proofErr w:type="spellStart"/>
            <w:r w:rsidR="00383B02">
              <w:rPr>
                <w:b/>
                <w:bCs/>
              </w:rPr>
              <w:t>μ</w:t>
            </w:r>
            <w:r w:rsidRPr="00194944">
              <w:rPr>
                <w:b/>
                <w:bCs/>
              </w:rPr>
              <w:t>m</w:t>
            </w:r>
            <w:proofErr w:type="spellEnd"/>
            <w:r w:rsidRPr="00194944">
              <w:rPr>
                <w:b/>
                <w:bCs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7DE5D9" w14:textId="77777777" w:rsidR="00B67E27" w:rsidRPr="00194944" w:rsidRDefault="00194944" w:rsidP="00194944">
            <w:r w:rsidRPr="00194944">
              <w:rPr>
                <w:b/>
                <w:bCs/>
              </w:rPr>
              <w:t>A (</w:t>
            </w:r>
            <w:proofErr w:type="spellStart"/>
            <w:r w:rsidR="00383B02">
              <w:rPr>
                <w:b/>
                <w:bCs/>
              </w:rPr>
              <w:t>μ</w:t>
            </w:r>
            <w:r w:rsidRPr="00194944">
              <w:rPr>
                <w:b/>
                <w:bCs/>
              </w:rPr>
              <w:t>m</w:t>
            </w:r>
            <w:proofErr w:type="spellEnd"/>
            <w:r w:rsidRPr="00194944">
              <w:rPr>
                <w:b/>
                <w:bCs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E7A074" w14:textId="77777777" w:rsidR="00B67E27" w:rsidRPr="00194944" w:rsidRDefault="00194944" w:rsidP="00194944">
            <w:r w:rsidRPr="00194944">
              <w:rPr>
                <w:b/>
                <w:bCs/>
              </w:rPr>
              <w:t>P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E036E44" w14:textId="77777777" w:rsidR="00B67E27" w:rsidRPr="00194944" w:rsidRDefault="00B67E27" w:rsidP="00194944"/>
        </w:tc>
      </w:tr>
      <w:tr w:rsidR="00E944B9" w:rsidRPr="00194944" w14:paraId="33506920" w14:textId="77777777" w:rsidTr="00383B0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C20144" w14:textId="77777777" w:rsidR="00E944B9" w:rsidRPr="00194944" w:rsidRDefault="00E944B9" w:rsidP="00E944B9">
            <w:r w:rsidRPr="00194944">
              <w:t>dis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B790F9" w14:textId="1D7466B1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60.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41A9A7" w14:textId="79539E51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20.8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1635A0" w14:textId="5AEF94E4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170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13F950" w14:textId="77777777" w:rsidR="00E944B9" w:rsidRPr="00194944" w:rsidRDefault="00E944B9" w:rsidP="00E944B9"/>
        </w:tc>
      </w:tr>
      <w:tr w:rsidR="00E944B9" w:rsidRPr="00194944" w14:paraId="70F8BDE9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DDBC27" w14:textId="77777777" w:rsidR="00E944B9" w:rsidRPr="00194944" w:rsidRDefault="00E944B9" w:rsidP="00E944B9">
            <w:r w:rsidRPr="00194944">
              <w:t>dis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88019B" w14:textId="76CBAC5C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88.3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B25E30" w14:textId="0C27F572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74.9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D45133" w14:textId="27ED1CE6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3058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3BCB72" w14:textId="77777777" w:rsidR="00E944B9" w:rsidRPr="00194944" w:rsidRDefault="00E944B9" w:rsidP="00E944B9"/>
        </w:tc>
      </w:tr>
      <w:tr w:rsidR="00E944B9" w:rsidRPr="00194944" w14:paraId="74946806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9A8A42" w14:textId="77777777" w:rsidR="00E944B9" w:rsidRPr="00194944" w:rsidRDefault="00E944B9" w:rsidP="00E944B9">
            <w:r w:rsidRPr="00194944">
              <w:t>dis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B6CE21" w14:textId="62A21F37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70.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0EC51F" w14:textId="39218848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87.8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ACF6ED" w14:textId="49AB3A13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5438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89B293" w14:textId="77777777" w:rsidR="00E944B9" w:rsidRPr="00194944" w:rsidRDefault="00E944B9" w:rsidP="00E944B9"/>
        </w:tc>
      </w:tr>
      <w:tr w:rsidR="00E944B9" w:rsidRPr="00194944" w14:paraId="09E088E9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6797FA" w14:textId="77777777" w:rsidR="00E944B9" w:rsidRPr="00194944" w:rsidRDefault="00E944B9" w:rsidP="00E944B9">
            <w:r w:rsidRPr="00194944">
              <w:t>dis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3E3DF1" w14:textId="5B2445A5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45.6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DB2496" w14:textId="09F64478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98.5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1766C2" w14:textId="4A9A098F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3074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CDF944" w14:textId="77777777" w:rsidR="00E944B9" w:rsidRPr="00194944" w:rsidRDefault="00E944B9" w:rsidP="00E944B9"/>
        </w:tc>
      </w:tr>
      <w:tr w:rsidR="00E944B9" w:rsidRPr="00194944" w14:paraId="2AB94034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F11902" w14:textId="77777777" w:rsidR="00E944B9" w:rsidRPr="00194944" w:rsidRDefault="00E944B9" w:rsidP="00E944B9">
            <w:r w:rsidRPr="00194944">
              <w:t>dis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590459" w14:textId="5C50B254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332.9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087AAA" w14:textId="5F96940A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96.5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56854D" w14:textId="0FD03248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677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44C7FF" w14:textId="77777777" w:rsidR="00E944B9" w:rsidRPr="00194944" w:rsidRDefault="00E944B9" w:rsidP="00E944B9"/>
        </w:tc>
      </w:tr>
      <w:tr w:rsidR="00E944B9" w:rsidRPr="00194944" w14:paraId="2F20DEF0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E0D812" w14:textId="77777777" w:rsidR="00E944B9" w:rsidRPr="00194944" w:rsidRDefault="00E944B9" w:rsidP="00E944B9">
            <w:r w:rsidRPr="00194944">
              <w:t>disc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CDE177" w14:textId="15FD4F66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72.6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4F4B2D" w14:textId="38901405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82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03D8FC" w14:textId="5E96ACC3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387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A81B02" w14:textId="77777777" w:rsidR="00E944B9" w:rsidRPr="00194944" w:rsidRDefault="00E944B9" w:rsidP="00E944B9"/>
        </w:tc>
      </w:tr>
      <w:tr w:rsidR="00E944B9" w:rsidRPr="00194944" w14:paraId="7B6B24C2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157468" w14:textId="77777777" w:rsidR="00E944B9" w:rsidRPr="00194944" w:rsidRDefault="00E944B9" w:rsidP="00E944B9">
            <w:r w:rsidRPr="00194944">
              <w:t>disc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1F7DBE" w14:textId="54FAD9CB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68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27B232" w14:textId="292BB6A2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60.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EC0FA4" w14:textId="0DDD3574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4729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20DA80" w14:textId="77777777" w:rsidR="00E944B9" w:rsidRPr="00194944" w:rsidRDefault="00E944B9" w:rsidP="00E944B9"/>
        </w:tc>
      </w:tr>
      <w:tr w:rsidR="00E944B9" w:rsidRPr="00194944" w14:paraId="11D1CCDF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6E1286" w14:textId="77777777" w:rsidR="00E944B9" w:rsidRPr="00194944" w:rsidRDefault="00E944B9" w:rsidP="00E944B9">
            <w:r w:rsidRPr="00194944">
              <w:t>disc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C975D3" w14:textId="3703AC85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66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B9DCA4" w14:textId="5BFA2AA5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71.4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527A3D" w14:textId="2CBD1D84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6585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2836F9" w14:textId="77777777" w:rsidR="00E944B9" w:rsidRPr="00194944" w:rsidRDefault="00E944B9" w:rsidP="00E944B9"/>
        </w:tc>
      </w:tr>
      <w:tr w:rsidR="00E944B9" w:rsidRPr="00194944" w14:paraId="4F7B212A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AD3565" w14:textId="77777777" w:rsidR="00E944B9" w:rsidRPr="00194944" w:rsidRDefault="00E944B9" w:rsidP="00E944B9">
            <w:r w:rsidRPr="00194944">
              <w:t>disc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E627E0" w14:textId="0F082A07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37.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94A175" w14:textId="4D070930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26.2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02BA40" w14:textId="2E8E8DE7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382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B024A9" w14:textId="77777777" w:rsidR="00E944B9" w:rsidRPr="00194944" w:rsidRDefault="00E944B9" w:rsidP="00E944B9"/>
        </w:tc>
      </w:tr>
      <w:tr w:rsidR="00E944B9" w:rsidRPr="00194944" w14:paraId="0157E527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B423D2" w14:textId="77777777" w:rsidR="00E944B9" w:rsidRPr="00194944" w:rsidRDefault="00E944B9" w:rsidP="00E944B9">
            <w:r w:rsidRPr="00194944">
              <w:t>disc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CF07C8" w14:textId="22F1B742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54.9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6A4AFD" w14:textId="4C0A5E09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20.8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CBA2C0" w14:textId="063A529A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1268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2F8D97" w14:textId="77777777" w:rsidR="00E944B9" w:rsidRPr="00194944" w:rsidRDefault="00E944B9" w:rsidP="00E944B9"/>
        </w:tc>
      </w:tr>
    </w:tbl>
    <w:p w14:paraId="23FEB00F" w14:textId="77777777" w:rsidR="00121655" w:rsidRDefault="00121655"/>
    <w:tbl>
      <w:tblPr>
        <w:tblW w:w="7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00"/>
      </w:tblGrid>
      <w:tr w:rsidR="00383B02" w:rsidRPr="00194944" w14:paraId="4402094B" w14:textId="77777777" w:rsidTr="0097489F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B4ED56" w14:textId="77777777" w:rsidR="00383B02" w:rsidRPr="00194944" w:rsidRDefault="00383B02" w:rsidP="0097489F">
            <w:r w:rsidRPr="00194944">
              <w:rPr>
                <w:b/>
                <w:bCs/>
              </w:rPr>
              <w:t>AVG</w:t>
            </w:r>
            <w:r>
              <w:rPr>
                <w:b/>
                <w:bCs/>
              </w:rPr>
              <w:t xml:space="preserve"> P/A</w:t>
            </w:r>
          </w:p>
        </w:tc>
      </w:tr>
      <w:tr w:rsidR="00383B02" w:rsidRPr="00194944" w14:paraId="26022C70" w14:textId="77777777" w:rsidTr="0097489F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2B6D05" w14:textId="6392C382" w:rsidR="00383B02" w:rsidRPr="00194944" w:rsidRDefault="00383B02" w:rsidP="00E944B9">
            <w:r w:rsidRPr="00194944">
              <w:t>1.</w:t>
            </w:r>
            <w:r w:rsidR="00E944B9">
              <w:t>38</w:t>
            </w:r>
          </w:p>
        </w:tc>
      </w:tr>
    </w:tbl>
    <w:p w14:paraId="3C6F9370" w14:textId="77777777" w:rsidR="00194944" w:rsidRDefault="00194944"/>
    <w:p w14:paraId="1F7805DB" w14:textId="77777777" w:rsidR="00194944" w:rsidRDefault="00194944"/>
    <w:tbl>
      <w:tblPr>
        <w:tblW w:w="7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194944" w:rsidRPr="00194944" w14:paraId="3E73DEF0" w14:textId="77777777" w:rsidTr="00194944">
        <w:trPr>
          <w:trHeight w:val="26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85780D" w14:textId="096ACBB0" w:rsidR="00383B02" w:rsidRDefault="00383B02" w:rsidP="00194944">
            <w:r>
              <w:t>Data for Fig 2</w:t>
            </w:r>
            <w:r w:rsidR="00E944B9">
              <w:t>E</w:t>
            </w:r>
            <w:r>
              <w:t>.</w:t>
            </w:r>
          </w:p>
          <w:p w14:paraId="4D5B6E3A" w14:textId="77777777" w:rsidR="00B67E27" w:rsidRDefault="00194944" w:rsidP="00194944">
            <w:r w:rsidRPr="00194944">
              <w:t>enGAL4&gt; UAS-</w:t>
            </w:r>
            <w:proofErr w:type="spellStart"/>
            <w:r w:rsidRPr="00194944">
              <w:t>puntFLAG</w:t>
            </w:r>
            <w:proofErr w:type="spellEnd"/>
            <w:r w:rsidRPr="00194944">
              <w:t xml:space="preserve"> + RNAi-</w:t>
            </w:r>
            <w:proofErr w:type="spellStart"/>
            <w:r w:rsidRPr="00194944">
              <w:t>lbk</w:t>
            </w:r>
            <w:proofErr w:type="spellEnd"/>
          </w:p>
          <w:p w14:paraId="47A0894D" w14:textId="77777777" w:rsidR="00383B02" w:rsidRPr="00194944" w:rsidRDefault="00383B02" w:rsidP="00194944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C02DD4" w14:textId="77777777" w:rsidR="00194944" w:rsidRPr="00194944" w:rsidRDefault="00194944" w:rsidP="00194944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AB1C93" w14:textId="77777777" w:rsidR="00194944" w:rsidRPr="00194944" w:rsidRDefault="00194944" w:rsidP="00194944"/>
        </w:tc>
      </w:tr>
      <w:tr w:rsidR="00194944" w:rsidRPr="00194944" w14:paraId="2A9B8DF1" w14:textId="77777777" w:rsidTr="00383B02">
        <w:trPr>
          <w:trHeight w:val="30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3C651D" w14:textId="77777777" w:rsidR="00B67E27" w:rsidRPr="00194944" w:rsidRDefault="00194944" w:rsidP="00194944">
            <w:r w:rsidRPr="00194944">
              <w:t>wing disc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00181F" w14:textId="77777777" w:rsidR="00B67E27" w:rsidRPr="00194944" w:rsidRDefault="00194944" w:rsidP="00194944">
            <w:r w:rsidRPr="00194944">
              <w:rPr>
                <w:b/>
                <w:bCs/>
              </w:rPr>
              <w:t>P (</w:t>
            </w:r>
            <w:proofErr w:type="spellStart"/>
            <w:r w:rsidR="00383B02">
              <w:rPr>
                <w:b/>
                <w:bCs/>
              </w:rPr>
              <w:t>μ</w:t>
            </w:r>
            <w:r w:rsidRPr="00194944">
              <w:rPr>
                <w:b/>
                <w:bCs/>
              </w:rPr>
              <w:t>m</w:t>
            </w:r>
            <w:proofErr w:type="spellEnd"/>
            <w:r w:rsidRPr="00194944">
              <w:rPr>
                <w:b/>
                <w:bCs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AA5094" w14:textId="77777777" w:rsidR="00B67E27" w:rsidRPr="00194944" w:rsidRDefault="00194944" w:rsidP="00194944">
            <w:r w:rsidRPr="00194944">
              <w:rPr>
                <w:b/>
                <w:bCs/>
              </w:rPr>
              <w:t>A (</w:t>
            </w:r>
            <w:proofErr w:type="spellStart"/>
            <w:r w:rsidR="00383B02">
              <w:rPr>
                <w:b/>
                <w:bCs/>
              </w:rPr>
              <w:t>μ</w:t>
            </w:r>
            <w:r w:rsidRPr="00194944">
              <w:rPr>
                <w:b/>
                <w:bCs/>
              </w:rPr>
              <w:t>m</w:t>
            </w:r>
            <w:proofErr w:type="spellEnd"/>
            <w:r w:rsidRPr="00194944">
              <w:rPr>
                <w:b/>
                <w:bCs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E20638" w14:textId="77777777" w:rsidR="00B67E27" w:rsidRPr="00194944" w:rsidRDefault="00194944" w:rsidP="00194944">
            <w:r w:rsidRPr="00194944">
              <w:rPr>
                <w:b/>
                <w:bCs/>
              </w:rPr>
              <w:t>P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1584FC" w14:textId="77777777" w:rsidR="00B67E27" w:rsidRPr="00194944" w:rsidRDefault="00B67E27" w:rsidP="00194944"/>
        </w:tc>
      </w:tr>
      <w:tr w:rsidR="00E944B9" w:rsidRPr="00194944" w14:paraId="09D923D0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A11A96" w14:textId="77777777" w:rsidR="00E944B9" w:rsidRPr="00194944" w:rsidRDefault="00E944B9" w:rsidP="00E944B9">
            <w:r w:rsidRPr="00194944">
              <w:t>dis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85C3A2" w14:textId="1FA113FF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05.1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AF0136" w14:textId="56122C38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19.5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CE228C" w14:textId="1820B526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228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103BF7" w14:textId="77777777" w:rsidR="00E944B9" w:rsidRPr="00194944" w:rsidRDefault="00E944B9" w:rsidP="00E944B9"/>
        </w:tc>
      </w:tr>
      <w:tr w:rsidR="00E944B9" w:rsidRPr="00194944" w14:paraId="1B320D6E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3F9510" w14:textId="77777777" w:rsidR="00E944B9" w:rsidRPr="00194944" w:rsidRDefault="00E944B9" w:rsidP="00E944B9">
            <w:r w:rsidRPr="00194944">
              <w:t>dis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467EA5" w14:textId="7B157CD2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35.3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753C8F" w14:textId="6A83BCF8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93.3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A111C5" w14:textId="4FC8562B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0717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33618C" w14:textId="77777777" w:rsidR="00E944B9" w:rsidRPr="00194944" w:rsidRDefault="00E944B9" w:rsidP="00E944B9"/>
        </w:tc>
      </w:tr>
      <w:tr w:rsidR="00E944B9" w:rsidRPr="00194944" w14:paraId="707869EB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39F912" w14:textId="77777777" w:rsidR="00E944B9" w:rsidRPr="00194944" w:rsidRDefault="00E944B9" w:rsidP="00E944B9">
            <w:r w:rsidRPr="00194944">
              <w:t>dis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1505A6" w14:textId="18EEEE26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47.2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86908A" w14:textId="14A8A037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79.8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63D2CD" w14:textId="07D7D9D5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2786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9AE60E" w14:textId="77777777" w:rsidR="00E944B9" w:rsidRPr="00194944" w:rsidRDefault="00E944B9" w:rsidP="00E944B9"/>
        </w:tc>
      </w:tr>
      <w:tr w:rsidR="00E944B9" w:rsidRPr="00194944" w14:paraId="54379757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845D79" w14:textId="77777777" w:rsidR="00E944B9" w:rsidRPr="00194944" w:rsidRDefault="00E944B9" w:rsidP="00E944B9">
            <w:r w:rsidRPr="00194944">
              <w:t>dis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02C399" w14:textId="376C5DD3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41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1699DA" w14:textId="283896CF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30.7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190ECC" w14:textId="02ADFF72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340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597056" w14:textId="77777777" w:rsidR="00E944B9" w:rsidRPr="00194944" w:rsidRDefault="00E944B9" w:rsidP="00E944B9"/>
        </w:tc>
      </w:tr>
      <w:tr w:rsidR="00E944B9" w:rsidRPr="00194944" w14:paraId="4E7CF9CC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B5C76F" w14:textId="77777777" w:rsidR="00E944B9" w:rsidRPr="00194944" w:rsidRDefault="00E944B9" w:rsidP="00E944B9">
            <w:r w:rsidRPr="00194944">
              <w:t>dis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B0DD92" w14:textId="788276B9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66.8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30E169" w14:textId="413026B8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93.5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445BE6" w14:textId="2F51F55E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156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866FD4" w14:textId="77777777" w:rsidR="00E944B9" w:rsidRPr="00194944" w:rsidRDefault="00E944B9" w:rsidP="00E944B9"/>
        </w:tc>
      </w:tr>
      <w:tr w:rsidR="00E944B9" w:rsidRPr="00194944" w14:paraId="7BEA06DF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87E286" w14:textId="77777777" w:rsidR="00E944B9" w:rsidRPr="00194944" w:rsidRDefault="00E944B9" w:rsidP="00E944B9">
            <w:r w:rsidRPr="00194944">
              <w:t>disc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09F93C" w14:textId="7CAE371D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02.6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AB425E" w14:textId="0F74C955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17.4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1E0C9A" w14:textId="681A46CB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047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D664E9" w14:textId="77777777" w:rsidR="00E944B9" w:rsidRPr="00194944" w:rsidRDefault="00E944B9" w:rsidP="00E944B9"/>
        </w:tc>
      </w:tr>
      <w:tr w:rsidR="00E944B9" w:rsidRPr="00194944" w14:paraId="0C949F6E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169D1C" w14:textId="77777777" w:rsidR="00E944B9" w:rsidRPr="00194944" w:rsidRDefault="00E944B9" w:rsidP="00E944B9">
            <w:r w:rsidRPr="00194944">
              <w:t>disc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961E00" w14:textId="0FD62C3E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89.3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09D63F" w14:textId="0E9E583F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24.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6CE61C" w14:textId="483F0FEA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3307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C494FE" w14:textId="77777777" w:rsidR="00E944B9" w:rsidRPr="00194944" w:rsidRDefault="00E944B9" w:rsidP="00E944B9"/>
        </w:tc>
      </w:tr>
      <w:tr w:rsidR="00E944B9" w:rsidRPr="00194944" w14:paraId="08FD7ACF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B4F98E" w14:textId="77777777" w:rsidR="00E944B9" w:rsidRPr="00194944" w:rsidRDefault="00E944B9" w:rsidP="00E944B9">
            <w:r w:rsidRPr="00194944">
              <w:t>disc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D69814" w14:textId="15E454E0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300.5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94E26D" w14:textId="47A30C9C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93.9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BF3B0D" w14:textId="11A4D6F9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3405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493830" w14:textId="77777777" w:rsidR="00E944B9" w:rsidRPr="00194944" w:rsidRDefault="00E944B9" w:rsidP="00E944B9"/>
        </w:tc>
      </w:tr>
      <w:tr w:rsidR="00E944B9" w:rsidRPr="00194944" w14:paraId="54F85D96" w14:textId="77777777" w:rsidTr="0019494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5D03EE" w14:textId="77777777" w:rsidR="00E944B9" w:rsidRPr="00194944" w:rsidRDefault="00E944B9" w:rsidP="00E944B9">
            <w:r w:rsidRPr="00194944">
              <w:t>disc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6CAC29" w14:textId="48F372A2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08.7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156D8C" w14:textId="691104EB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219.5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1866BB" w14:textId="1EA24639" w:rsidR="00E944B9" w:rsidRPr="00194944" w:rsidRDefault="00E944B9" w:rsidP="00E944B9">
            <w:r>
              <w:rPr>
                <w:rFonts w:cs="Arial"/>
                <w:sz w:val="20"/>
                <w:szCs w:val="20"/>
              </w:rPr>
              <w:t>1.076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29E9BB" w14:textId="77777777" w:rsidR="00E944B9" w:rsidRPr="00194944" w:rsidRDefault="00E944B9" w:rsidP="00E944B9"/>
        </w:tc>
      </w:tr>
    </w:tbl>
    <w:p w14:paraId="572B153D" w14:textId="77777777" w:rsidR="00194944" w:rsidRDefault="00194944"/>
    <w:tbl>
      <w:tblPr>
        <w:tblW w:w="7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00"/>
      </w:tblGrid>
      <w:tr w:rsidR="00383B02" w:rsidRPr="00194944" w14:paraId="210CA96C" w14:textId="77777777" w:rsidTr="0097489F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DAA585" w14:textId="77777777" w:rsidR="00383B02" w:rsidRPr="00194944" w:rsidRDefault="00383B02" w:rsidP="0097489F">
            <w:r w:rsidRPr="00194944">
              <w:rPr>
                <w:b/>
                <w:bCs/>
              </w:rPr>
              <w:t>AVG</w:t>
            </w:r>
            <w:r>
              <w:rPr>
                <w:b/>
                <w:bCs/>
              </w:rPr>
              <w:t xml:space="preserve"> P/A</w:t>
            </w:r>
          </w:p>
        </w:tc>
      </w:tr>
      <w:tr w:rsidR="00383B02" w:rsidRPr="00194944" w14:paraId="2499983E" w14:textId="77777777" w:rsidTr="0097489F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CC605C" w14:textId="2BC1E06A" w:rsidR="00383B02" w:rsidRPr="00194944" w:rsidRDefault="00383B02" w:rsidP="00E944B9">
            <w:r w:rsidRPr="00194944">
              <w:t>1.</w:t>
            </w:r>
            <w:r w:rsidR="00E944B9">
              <w:t>15</w:t>
            </w:r>
          </w:p>
        </w:tc>
      </w:tr>
    </w:tbl>
    <w:p w14:paraId="33724EE0" w14:textId="47CB0C89" w:rsidR="00383B02" w:rsidRDefault="00383B02"/>
    <w:p w14:paraId="53ACCF4A" w14:textId="001C941E" w:rsidR="00E944B9" w:rsidRDefault="00E944B9">
      <w:r>
        <w:t xml:space="preserve">Unpaired t-test: p&lt;0.05 </w:t>
      </w:r>
      <w:bookmarkStart w:id="0" w:name="_GoBack"/>
      <w:bookmarkEnd w:id="0"/>
      <w:r>
        <w:t>for AVG P/A</w:t>
      </w:r>
    </w:p>
    <w:sectPr w:rsidR="00E944B9" w:rsidSect="00145C1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944"/>
    <w:rsid w:val="00121655"/>
    <w:rsid w:val="00145C1F"/>
    <w:rsid w:val="00194944"/>
    <w:rsid w:val="00383B02"/>
    <w:rsid w:val="005B3DDB"/>
    <w:rsid w:val="009A2F1A"/>
    <w:rsid w:val="00A54E32"/>
    <w:rsid w:val="00B67E27"/>
    <w:rsid w:val="00C0783A"/>
    <w:rsid w:val="00E944B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6306A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99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angingpara">
    <w:name w:val="hanging para"/>
    <w:basedOn w:val="Normal"/>
    <w:rsid w:val="00CB199C"/>
    <w:pPr>
      <w:ind w:left="720" w:hanging="720"/>
    </w:pPr>
  </w:style>
  <w:style w:type="paragraph" w:styleId="BalloonText">
    <w:name w:val="Balloon Text"/>
    <w:basedOn w:val="Normal"/>
    <w:semiHidden/>
    <w:rsid w:val="000557A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dgett</dc:creator>
  <cp:keywords/>
  <dc:description/>
  <cp:lastModifiedBy>Mehul Vora</cp:lastModifiedBy>
  <cp:revision>2</cp:revision>
  <dcterms:created xsi:type="dcterms:W3CDTF">2017-06-14T15:33:00Z</dcterms:created>
  <dcterms:modified xsi:type="dcterms:W3CDTF">2017-06-14T15:33:00Z</dcterms:modified>
</cp:coreProperties>
</file>